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Table. Sensitivity analysis: prevalence of all 96 combinations of lifestyle risk behaviors and adjusted hazard ratios for their associations with all-cause mortality after excluding deaths within the first two years of follow-up(2006-2014, n=227,346)</w:t>
      </w:r>
    </w:p>
    <w:tbl>
      <w:tblPr>
        <w:tblW w:w="9357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93"/>
        <w:gridCol w:w="910"/>
        <w:gridCol w:w="992"/>
        <w:gridCol w:w="993"/>
        <w:gridCol w:w="992"/>
        <w:gridCol w:w="850"/>
        <w:gridCol w:w="851"/>
        <w:gridCol w:w="1075"/>
        <w:gridCol w:w="1701"/>
      </w:tblGrid>
      <w:tr>
        <w:trPr>
          <w:tblHeader w:val="true"/>
          <w:cantSplit w:val="true"/>
        </w:trPr>
        <w:tc>
          <w:tcPr>
            <w:tcW w:w="658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festyle risk behavior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ind w:right="20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</w:tr>
      <w:tr>
        <w:trPr>
          <w:tblHeader w:val="true"/>
          <w:cantSplit w:val="true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bookmarkStart w:id="0" w:name="IDX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Smoking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Poor Die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High Alcohol Intak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Physical inactiv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Prolonged sitti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Long Sleep Dur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Short Sleep Duration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ind w:right="20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Perc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1.4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9.2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16 (1.06 - 1.2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7.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57 (1.47 - 1.6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6.9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09 (0.99 - 1.1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5.6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11 (1.01 - 1.2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1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06 (0.95 - 1.1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8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21 (2.02 - 2.4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3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40 (1.26 - 1.5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2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09 (0.93 - 1.2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7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11 (0.92 - 1.3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7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49 (1.32 - 1.6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5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76 (1.56 - 1.9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5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23 (1.05 - 1.4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4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33 (1.12 - 1.5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4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00 (1.66 - 2.4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1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50 (1.29 - 1.7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0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31 (2.08 - 2.5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9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27 (1.04 - 1.5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9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10 (0.90 - 1.3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22 (1.89 - 2.6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7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31 (1.97 - 2.7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6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42 (1.19 - 1.6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98 (2.39 - 3.7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00 (0.72 - 1.3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28 (1.73 - 3.0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87 (1.50 - 2.3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62 (3.23 - 4.0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68 (1.41 - 2.0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49 (1.22 - 1.8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89 (2.14 - 3.8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98 (1.61 - 2.4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59 (1.23 - 2.0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4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96 (1.45 - 2.6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68 (1.94 - 3.7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10 (0.75 - 1.6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58 (1.13 - 2.1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02 (1.46 - 2.8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45 (2.07 - 2.9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60 (1.83 - 3.6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20 (0.82 - 1.7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5.10 (3.68 - 7.0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37 (0.97 - 1.9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17 (0.84 - 1.6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17 (1.73 - 2.7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08 (1.56 - 2.7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08 (1.48 - 2.9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48 (2.38 - 5.0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82 (1.94 - 4.0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16 (1.28 - 3.6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35 (2.75 - 4.0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04 (1.50 - 2.7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66 (3.23 - 6.7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38 (2.17 - 5.2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63 (1.63 - 4.2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84 (2.31 - 6.3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93 (1.20 - 3.1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71 (1.21 - 2.4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16 (1.87 - 5.3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26 (2.16 - 4.9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20 (2.64 - 6.6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94 (1.04 - 3.6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46 (0.73 - 2.9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85 (1.11 - 3.0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1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03 (1.67 - 5.4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84 (2.12 - 6.9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67 (1.15 - 2.4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56 (1.33 - 4.9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74 (2.32 - 6.0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82 (2.06 - 3.8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06 (2.35 - 7.0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63 (1.25 - 5.5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73 (3.16 - 7.0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76 (1.48 - 5.1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5.04 (2.92 - 8.7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88 (2.15 - 7.0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5.81 (3.49 - 9.6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41 (1.93 - 6.01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.87 (0.93 - 3.7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15 (1.31 - 3.52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64 (0.99 - 7.0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54 (1.53 - 4.2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56 (1.60 - 7.9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8.14 (5.18 - 12.79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9.44 (6.07 - 14.66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11 (1.29 - 7.4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6.75 (3.21 - 14.1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89 (1.62 - 9.37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53 (0.81 - 7.8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44 (1.02 - 5.8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34 (2.07 - 9.13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76 (2.26 - 10.00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6.78 (2.18 - 21.04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3.51 (1.31 - 9.35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6.83 (3.41 - 13.68)</w:t>
            </w:r>
          </w:p>
        </w:tc>
      </w:tr>
      <w:tr>
        <w:trPr>
          <w:cantSplit w:val="true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2.42 (0.78 - 7.50)</w:t>
            </w:r>
          </w:p>
        </w:tc>
      </w:tr>
      <w:tr>
        <w:trPr>
          <w:cantSplit w:val="true"/>
        </w:trPr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ind w:right="40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4.43 (1.11 - 17.75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color w:val="000000"/>
          <w:sz w:val="26"/>
          <w:szCs w:val="26"/>
          <w:lang w:val="en-AU"/>
        </w:rPr>
      </w:pPr>
      <w:r>
        <w:rPr>
          <w:rFonts w:cs="Times New Roman" w:ascii="Times New Roman" w:hAnsi="Times New Roman"/>
          <w:b/>
          <w:bCs/>
          <w:iCs/>
          <w:color w:val="000000"/>
          <w:sz w:val="26"/>
          <w:szCs w:val="26"/>
          <w:lang w:val="en-AU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”1” denotes the presence of a risk behavior and a “0” denotes the absence of a risk behavior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Adjusted for age, sex, educational attainment, marital status, residential area, and country of birth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4:14:00Z</dcterms:created>
  <dc:creator>Melody</dc:creator>
  <dc:description/>
  <cp:keywords/>
  <dc:language>en-US</dc:language>
  <cp:lastModifiedBy>Carrie Wright</cp:lastModifiedBy>
  <dcterms:modified xsi:type="dcterms:W3CDTF">2015-11-21T04:14:00Z</dcterms:modified>
  <cp:revision>2</cp:revision>
  <dc:subject/>
  <dc:title/>
</cp:coreProperties>
</file>